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8E9AAF" w14:textId="53CB2EB0" w:rsidR="00A55FF9" w:rsidRPr="00C0668B" w:rsidRDefault="00DE706D" w:rsidP="00A55FF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</w:t>
      </w:r>
      <w:r w:rsidR="00A55FF9" w:rsidRPr="00C0668B">
        <w:rPr>
          <w:rFonts w:ascii="Times New Roman" w:eastAsia="Times New Roman" w:hAnsi="Times New Roman" w:cs="Times New Roman"/>
          <w:sz w:val="24"/>
          <w:szCs w:val="24"/>
        </w:rPr>
        <w:t>Table 1. Example of how independent variables were recorded for each toy set.</w:t>
      </w:r>
    </w:p>
    <w:tbl>
      <w:tblPr>
        <w:tblW w:w="965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36"/>
        <w:gridCol w:w="5618"/>
      </w:tblGrid>
      <w:tr w:rsidR="00A55FF9" w:rsidRPr="00C0668B" w14:paraId="23FCB0EB" w14:textId="77777777" w:rsidTr="00C53953">
        <w:trPr>
          <w:trHeight w:val="413"/>
        </w:trPr>
        <w:tc>
          <w:tcPr>
            <w:tcW w:w="4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0EF9C" w14:textId="77777777" w:rsidR="00A55FF9" w:rsidRPr="00C0668B" w:rsidRDefault="00A55FF9" w:rsidP="00C5395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0668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y Name</w:t>
            </w:r>
          </w:p>
        </w:tc>
        <w:tc>
          <w:tcPr>
            <w:tcW w:w="56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50AD0" w14:textId="77777777" w:rsidR="00A55FF9" w:rsidRPr="00C0668B" w:rsidRDefault="00A55FF9" w:rsidP="00C539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68B">
              <w:rPr>
                <w:rFonts w:ascii="Times New Roman" w:eastAsia="Times New Roman" w:hAnsi="Times New Roman" w:cs="Times New Roman"/>
                <w:sz w:val="24"/>
                <w:szCs w:val="24"/>
              </w:rPr>
              <w:t>FUNERICA Cutting Toy Play Food Set</w:t>
            </w:r>
          </w:p>
        </w:tc>
      </w:tr>
      <w:tr w:rsidR="00A55FF9" w:rsidRPr="00C0668B" w14:paraId="3A329625" w14:textId="77777777" w:rsidTr="00C53953">
        <w:trPr>
          <w:trHeight w:val="413"/>
        </w:trPr>
        <w:tc>
          <w:tcPr>
            <w:tcW w:w="40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BFBD1" w14:textId="77777777" w:rsidR="00A55FF9" w:rsidRPr="00C0668B" w:rsidRDefault="00A55FF9" w:rsidP="00C5395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0668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tail Source</w:t>
            </w:r>
          </w:p>
        </w:tc>
        <w:tc>
          <w:tcPr>
            <w:tcW w:w="5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84F9A" w14:textId="77777777" w:rsidR="00A55FF9" w:rsidRPr="00C0668B" w:rsidRDefault="00A55FF9" w:rsidP="00C539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68B">
              <w:rPr>
                <w:rFonts w:ascii="Times New Roman" w:eastAsia="Times New Roman" w:hAnsi="Times New Roman" w:cs="Times New Roman"/>
                <w:sz w:val="24"/>
                <w:szCs w:val="24"/>
              </w:rPr>
              <w:t>Amazon</w:t>
            </w:r>
          </w:p>
        </w:tc>
      </w:tr>
      <w:tr w:rsidR="00A55FF9" w:rsidRPr="00C0668B" w14:paraId="241DEABC" w14:textId="77777777" w:rsidTr="00C53953">
        <w:trPr>
          <w:trHeight w:val="413"/>
        </w:trPr>
        <w:tc>
          <w:tcPr>
            <w:tcW w:w="40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6E30E" w14:textId="77777777" w:rsidR="00A55FF9" w:rsidRPr="00C0668B" w:rsidRDefault="00A55FF9" w:rsidP="00C5395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0668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nufacturer</w:t>
            </w:r>
          </w:p>
        </w:tc>
        <w:tc>
          <w:tcPr>
            <w:tcW w:w="5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17338" w14:textId="77777777" w:rsidR="00A55FF9" w:rsidRPr="00C0668B" w:rsidRDefault="00A55FF9" w:rsidP="00C539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68B">
              <w:rPr>
                <w:rFonts w:ascii="Times New Roman" w:eastAsia="Times New Roman" w:hAnsi="Times New Roman" w:cs="Times New Roman"/>
                <w:sz w:val="24"/>
                <w:szCs w:val="24"/>
              </w:rPr>
              <w:t>FUNERICA</w:t>
            </w:r>
          </w:p>
        </w:tc>
      </w:tr>
      <w:tr w:rsidR="00A55FF9" w:rsidRPr="00C0668B" w14:paraId="6C5275F0" w14:textId="77777777" w:rsidTr="00C53953">
        <w:trPr>
          <w:trHeight w:val="413"/>
        </w:trPr>
        <w:tc>
          <w:tcPr>
            <w:tcW w:w="40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2FB66" w14:textId="77777777" w:rsidR="00A55FF9" w:rsidRPr="00C0668B" w:rsidRDefault="00A55FF9" w:rsidP="00C5395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0668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te reviewed</w:t>
            </w:r>
          </w:p>
        </w:tc>
        <w:tc>
          <w:tcPr>
            <w:tcW w:w="5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34E60" w14:textId="77777777" w:rsidR="00A55FF9" w:rsidRPr="00C0668B" w:rsidRDefault="00A55FF9" w:rsidP="00C539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68B">
              <w:rPr>
                <w:rFonts w:ascii="Times New Roman" w:eastAsia="Times New Roman" w:hAnsi="Times New Roman" w:cs="Times New Roman"/>
                <w:sz w:val="24"/>
                <w:szCs w:val="24"/>
              </w:rPr>
              <w:t>6/14/2020</w:t>
            </w:r>
          </w:p>
        </w:tc>
      </w:tr>
      <w:tr w:rsidR="00A55FF9" w:rsidRPr="00C0668B" w14:paraId="04CB830F" w14:textId="77777777" w:rsidTr="00C53953">
        <w:trPr>
          <w:trHeight w:val="413"/>
        </w:trPr>
        <w:tc>
          <w:tcPr>
            <w:tcW w:w="40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379D1" w14:textId="77777777" w:rsidR="00A55FF9" w:rsidRPr="00C0668B" w:rsidRDefault="00A55FF9" w:rsidP="00C5395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C0668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itials</w:t>
            </w:r>
            <w:proofErr w:type="gramEnd"/>
            <w:r w:rsidRPr="00C0668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reviewer</w:t>
            </w:r>
          </w:p>
        </w:tc>
        <w:tc>
          <w:tcPr>
            <w:tcW w:w="5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503B1" w14:textId="77777777" w:rsidR="00A55FF9" w:rsidRPr="00C0668B" w:rsidRDefault="00A55FF9" w:rsidP="00C539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68B">
              <w:rPr>
                <w:rFonts w:ascii="Times New Roman" w:eastAsia="Times New Roman" w:hAnsi="Times New Roman" w:cs="Times New Roman"/>
                <w:sz w:val="24"/>
                <w:szCs w:val="24"/>
              </w:rPr>
              <w:t>RW</w:t>
            </w:r>
          </w:p>
        </w:tc>
      </w:tr>
      <w:tr w:rsidR="00A55FF9" w:rsidRPr="00C0668B" w14:paraId="2ED95353" w14:textId="77777777" w:rsidTr="00C53953">
        <w:trPr>
          <w:trHeight w:val="413"/>
        </w:trPr>
        <w:tc>
          <w:tcPr>
            <w:tcW w:w="40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F7D57" w14:textId="77777777" w:rsidR="00A55FF9" w:rsidRPr="00C0668B" w:rsidRDefault="00A55FF9" w:rsidP="00C5395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0668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ce</w:t>
            </w:r>
          </w:p>
        </w:tc>
        <w:tc>
          <w:tcPr>
            <w:tcW w:w="5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8307F" w14:textId="77777777" w:rsidR="00A55FF9" w:rsidRPr="00C0668B" w:rsidRDefault="00A55FF9" w:rsidP="00C539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68B">
              <w:rPr>
                <w:rFonts w:ascii="Times New Roman" w:eastAsia="Times New Roman" w:hAnsi="Times New Roman" w:cs="Times New Roman"/>
                <w:sz w:val="24"/>
                <w:szCs w:val="24"/>
              </w:rPr>
              <w:t>$24.61</w:t>
            </w:r>
          </w:p>
        </w:tc>
      </w:tr>
      <w:tr w:rsidR="00A55FF9" w:rsidRPr="00C0668B" w14:paraId="0CE2C923" w14:textId="77777777" w:rsidTr="00C53953">
        <w:trPr>
          <w:trHeight w:val="413"/>
        </w:trPr>
        <w:tc>
          <w:tcPr>
            <w:tcW w:w="40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E732A" w14:textId="77777777" w:rsidR="00A55FF9" w:rsidRPr="00C0668B" w:rsidRDefault="00A55FF9" w:rsidP="00C5395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0668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# Total Items</w:t>
            </w:r>
          </w:p>
        </w:tc>
        <w:tc>
          <w:tcPr>
            <w:tcW w:w="5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4EE32" w14:textId="77777777" w:rsidR="00A55FF9" w:rsidRPr="00C0668B" w:rsidRDefault="00A55FF9" w:rsidP="00C539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68B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A55FF9" w:rsidRPr="00C0668B" w14:paraId="47FEAC71" w14:textId="77777777" w:rsidTr="00C53953">
        <w:trPr>
          <w:trHeight w:val="413"/>
        </w:trPr>
        <w:tc>
          <w:tcPr>
            <w:tcW w:w="40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AF670" w14:textId="77777777" w:rsidR="00A55FF9" w:rsidRPr="00C0668B" w:rsidRDefault="00A55FF9" w:rsidP="00C5395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0668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# Food groups</w:t>
            </w:r>
          </w:p>
        </w:tc>
        <w:tc>
          <w:tcPr>
            <w:tcW w:w="5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D25C5" w14:textId="77777777" w:rsidR="00A55FF9" w:rsidRPr="00C0668B" w:rsidRDefault="00A55FF9" w:rsidP="00C539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6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55FF9" w:rsidRPr="00C0668B" w14:paraId="479A2C4E" w14:textId="77777777" w:rsidTr="00C53953">
        <w:trPr>
          <w:trHeight w:val="413"/>
        </w:trPr>
        <w:tc>
          <w:tcPr>
            <w:tcW w:w="40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A3588" w14:textId="77777777" w:rsidR="00A55FF9" w:rsidRPr="00C0668B" w:rsidRDefault="00A55FF9" w:rsidP="00C5395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0668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# Condiment items</w:t>
            </w:r>
          </w:p>
        </w:tc>
        <w:tc>
          <w:tcPr>
            <w:tcW w:w="5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46B03" w14:textId="77777777" w:rsidR="00A55FF9" w:rsidRPr="00C0668B" w:rsidRDefault="00A55FF9" w:rsidP="00C539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68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55FF9" w:rsidRPr="00C0668B" w14:paraId="1C299844" w14:textId="77777777" w:rsidTr="00C53953">
        <w:trPr>
          <w:trHeight w:val="413"/>
        </w:trPr>
        <w:tc>
          <w:tcPr>
            <w:tcW w:w="40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27A7E" w14:textId="77777777" w:rsidR="00A55FF9" w:rsidRPr="00C0668B" w:rsidRDefault="00A55FF9" w:rsidP="00C5395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0668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# Unidentifiable items</w:t>
            </w:r>
          </w:p>
        </w:tc>
        <w:tc>
          <w:tcPr>
            <w:tcW w:w="5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1D231" w14:textId="77777777" w:rsidR="00A55FF9" w:rsidRPr="00C0668B" w:rsidRDefault="00A55FF9" w:rsidP="00C539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68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55FF9" w:rsidRPr="00C0668B" w14:paraId="14429051" w14:textId="77777777" w:rsidTr="00C53953">
        <w:trPr>
          <w:trHeight w:val="413"/>
        </w:trPr>
        <w:tc>
          <w:tcPr>
            <w:tcW w:w="40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32E77" w14:textId="77777777" w:rsidR="00A55FF9" w:rsidRPr="00C0668B" w:rsidRDefault="00A55FF9" w:rsidP="00C5395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0668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# Non-food items (including utensils)</w:t>
            </w:r>
          </w:p>
        </w:tc>
        <w:tc>
          <w:tcPr>
            <w:tcW w:w="5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A42D5" w14:textId="77777777" w:rsidR="00A55FF9" w:rsidRPr="00C0668B" w:rsidRDefault="00A55FF9" w:rsidP="00C539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68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55FF9" w:rsidRPr="00C0668B" w14:paraId="49DB9532" w14:textId="77777777" w:rsidTr="00C53953">
        <w:trPr>
          <w:trHeight w:val="413"/>
        </w:trPr>
        <w:tc>
          <w:tcPr>
            <w:tcW w:w="40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740FA" w14:textId="77777777" w:rsidR="00A55FF9" w:rsidRPr="00C0668B" w:rsidRDefault="00A55FF9" w:rsidP="00C5395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0668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# Cooking items</w:t>
            </w:r>
          </w:p>
        </w:tc>
        <w:tc>
          <w:tcPr>
            <w:tcW w:w="5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49096" w14:textId="77777777" w:rsidR="00A55FF9" w:rsidRPr="00C0668B" w:rsidRDefault="00A55FF9" w:rsidP="00C539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68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55FF9" w:rsidRPr="00C0668B" w14:paraId="33B1904D" w14:textId="77777777" w:rsidTr="00C53953">
        <w:trPr>
          <w:trHeight w:val="413"/>
        </w:trPr>
        <w:tc>
          <w:tcPr>
            <w:tcW w:w="40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77CAE" w14:textId="77777777" w:rsidR="00A55FF9" w:rsidRPr="00C0668B" w:rsidRDefault="00A55FF9" w:rsidP="00C5395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0668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st cooking/food prep utensils</w:t>
            </w:r>
          </w:p>
        </w:tc>
        <w:tc>
          <w:tcPr>
            <w:tcW w:w="5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6C6B3" w14:textId="77777777" w:rsidR="00A55FF9" w:rsidRPr="00C0668B" w:rsidRDefault="00A55FF9" w:rsidP="00C539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68B">
              <w:rPr>
                <w:rFonts w:ascii="Times New Roman" w:eastAsia="Times New Roman" w:hAnsi="Times New Roman" w:cs="Times New Roman"/>
                <w:sz w:val="24"/>
                <w:szCs w:val="24"/>
              </w:rPr>
              <w:t>cutting board, skillet, grill pan, spatula, knife, plates (2)</w:t>
            </w:r>
          </w:p>
        </w:tc>
      </w:tr>
      <w:tr w:rsidR="00A55FF9" w:rsidRPr="00C0668B" w14:paraId="55948558" w14:textId="77777777" w:rsidTr="00C53953">
        <w:trPr>
          <w:trHeight w:val="413"/>
        </w:trPr>
        <w:tc>
          <w:tcPr>
            <w:tcW w:w="40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9BA8E" w14:textId="77777777" w:rsidR="00A55FF9" w:rsidRPr="00C0668B" w:rsidRDefault="00A55FF9" w:rsidP="00C5395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0668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# Scored items</w:t>
            </w:r>
          </w:p>
        </w:tc>
        <w:tc>
          <w:tcPr>
            <w:tcW w:w="5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6B899" w14:textId="77777777" w:rsidR="00A55FF9" w:rsidRPr="00C0668B" w:rsidRDefault="00A55FF9" w:rsidP="00C539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668B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</w:tr>
    </w:tbl>
    <w:p w14:paraId="0B3AD19E" w14:textId="7F17C808" w:rsidR="00554872" w:rsidRDefault="00554872" w:rsidP="00DE706D">
      <w:pPr>
        <w:spacing w:line="480" w:lineRule="auto"/>
      </w:pPr>
    </w:p>
    <w:sectPr w:rsidR="005548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D7D0AD" w14:textId="77777777" w:rsidR="00DE706D" w:rsidRDefault="00DE706D" w:rsidP="00DE706D">
      <w:pPr>
        <w:spacing w:line="240" w:lineRule="auto"/>
      </w:pPr>
      <w:r>
        <w:separator/>
      </w:r>
    </w:p>
  </w:endnote>
  <w:endnote w:type="continuationSeparator" w:id="0">
    <w:p w14:paraId="40C6672D" w14:textId="77777777" w:rsidR="00DE706D" w:rsidRDefault="00DE706D" w:rsidP="00DE70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CFFA5E" w14:textId="77777777" w:rsidR="00DE706D" w:rsidRDefault="00DE706D" w:rsidP="00DE706D">
      <w:pPr>
        <w:spacing w:line="240" w:lineRule="auto"/>
      </w:pPr>
      <w:r>
        <w:separator/>
      </w:r>
    </w:p>
  </w:footnote>
  <w:footnote w:type="continuationSeparator" w:id="0">
    <w:p w14:paraId="33087BEE" w14:textId="77777777" w:rsidR="00DE706D" w:rsidRDefault="00DE706D" w:rsidP="00DE706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F2D"/>
    <w:rsid w:val="00000736"/>
    <w:rsid w:val="000101D4"/>
    <w:rsid w:val="000336DE"/>
    <w:rsid w:val="00076014"/>
    <w:rsid w:val="00077153"/>
    <w:rsid w:val="000802C8"/>
    <w:rsid w:val="00093952"/>
    <w:rsid w:val="000D6EF9"/>
    <w:rsid w:val="00100570"/>
    <w:rsid w:val="001118BB"/>
    <w:rsid w:val="0012661B"/>
    <w:rsid w:val="00143AFD"/>
    <w:rsid w:val="0015093B"/>
    <w:rsid w:val="00160486"/>
    <w:rsid w:val="00170556"/>
    <w:rsid w:val="00176102"/>
    <w:rsid w:val="00232881"/>
    <w:rsid w:val="002756DA"/>
    <w:rsid w:val="00291E30"/>
    <w:rsid w:val="002D558D"/>
    <w:rsid w:val="002D75AF"/>
    <w:rsid w:val="003053F4"/>
    <w:rsid w:val="00322FB1"/>
    <w:rsid w:val="00323466"/>
    <w:rsid w:val="00334771"/>
    <w:rsid w:val="0036569B"/>
    <w:rsid w:val="003743E3"/>
    <w:rsid w:val="003B5706"/>
    <w:rsid w:val="003C04C2"/>
    <w:rsid w:val="003C7BF5"/>
    <w:rsid w:val="003F2039"/>
    <w:rsid w:val="00405F18"/>
    <w:rsid w:val="00414590"/>
    <w:rsid w:val="004156B7"/>
    <w:rsid w:val="00435959"/>
    <w:rsid w:val="0046010C"/>
    <w:rsid w:val="00473B38"/>
    <w:rsid w:val="00491F98"/>
    <w:rsid w:val="00493CE9"/>
    <w:rsid w:val="004A41ED"/>
    <w:rsid w:val="004A4532"/>
    <w:rsid w:val="004B570B"/>
    <w:rsid w:val="004C0BD6"/>
    <w:rsid w:val="004F255F"/>
    <w:rsid w:val="004F336C"/>
    <w:rsid w:val="005002EF"/>
    <w:rsid w:val="00521E39"/>
    <w:rsid w:val="00530D91"/>
    <w:rsid w:val="00534101"/>
    <w:rsid w:val="00534C1E"/>
    <w:rsid w:val="0055436F"/>
    <w:rsid w:val="00554872"/>
    <w:rsid w:val="00561F79"/>
    <w:rsid w:val="00566280"/>
    <w:rsid w:val="00585AAF"/>
    <w:rsid w:val="00596FD4"/>
    <w:rsid w:val="005C77D6"/>
    <w:rsid w:val="006156DC"/>
    <w:rsid w:val="0062654F"/>
    <w:rsid w:val="0063012E"/>
    <w:rsid w:val="006304C4"/>
    <w:rsid w:val="00634B70"/>
    <w:rsid w:val="00641017"/>
    <w:rsid w:val="00644742"/>
    <w:rsid w:val="00653F79"/>
    <w:rsid w:val="00664AAF"/>
    <w:rsid w:val="006731EC"/>
    <w:rsid w:val="00673D9C"/>
    <w:rsid w:val="00683C76"/>
    <w:rsid w:val="006A1DEA"/>
    <w:rsid w:val="007165E2"/>
    <w:rsid w:val="007222D6"/>
    <w:rsid w:val="00764350"/>
    <w:rsid w:val="00784C5B"/>
    <w:rsid w:val="00792E10"/>
    <w:rsid w:val="007967E1"/>
    <w:rsid w:val="007B4B68"/>
    <w:rsid w:val="007C065D"/>
    <w:rsid w:val="007C4F12"/>
    <w:rsid w:val="007E470B"/>
    <w:rsid w:val="007F7038"/>
    <w:rsid w:val="00806947"/>
    <w:rsid w:val="00806A09"/>
    <w:rsid w:val="008248C8"/>
    <w:rsid w:val="0083151D"/>
    <w:rsid w:val="00835A54"/>
    <w:rsid w:val="00862299"/>
    <w:rsid w:val="00863BF3"/>
    <w:rsid w:val="00871077"/>
    <w:rsid w:val="00876260"/>
    <w:rsid w:val="00894606"/>
    <w:rsid w:val="008B0066"/>
    <w:rsid w:val="008B40B6"/>
    <w:rsid w:val="008C1816"/>
    <w:rsid w:val="008D2BB9"/>
    <w:rsid w:val="008D60D2"/>
    <w:rsid w:val="008E65CF"/>
    <w:rsid w:val="0090029E"/>
    <w:rsid w:val="00910093"/>
    <w:rsid w:val="00936DE6"/>
    <w:rsid w:val="00966347"/>
    <w:rsid w:val="009774CC"/>
    <w:rsid w:val="0099724F"/>
    <w:rsid w:val="009B6F4E"/>
    <w:rsid w:val="009D7C22"/>
    <w:rsid w:val="009D7D00"/>
    <w:rsid w:val="009F22A4"/>
    <w:rsid w:val="00A03F90"/>
    <w:rsid w:val="00A14F0F"/>
    <w:rsid w:val="00A25790"/>
    <w:rsid w:val="00A453FA"/>
    <w:rsid w:val="00A55FF9"/>
    <w:rsid w:val="00A70D9C"/>
    <w:rsid w:val="00A9486E"/>
    <w:rsid w:val="00A97550"/>
    <w:rsid w:val="00AA047E"/>
    <w:rsid w:val="00AA5CE9"/>
    <w:rsid w:val="00AD2366"/>
    <w:rsid w:val="00AE107F"/>
    <w:rsid w:val="00B16F2D"/>
    <w:rsid w:val="00B4332D"/>
    <w:rsid w:val="00B433F4"/>
    <w:rsid w:val="00B43BE4"/>
    <w:rsid w:val="00B51933"/>
    <w:rsid w:val="00B848F9"/>
    <w:rsid w:val="00B86C96"/>
    <w:rsid w:val="00B86DB8"/>
    <w:rsid w:val="00BA7647"/>
    <w:rsid w:val="00BC6E68"/>
    <w:rsid w:val="00C1083C"/>
    <w:rsid w:val="00C13D38"/>
    <w:rsid w:val="00C17849"/>
    <w:rsid w:val="00C21E1C"/>
    <w:rsid w:val="00C50896"/>
    <w:rsid w:val="00CB2C49"/>
    <w:rsid w:val="00D178A4"/>
    <w:rsid w:val="00D804CB"/>
    <w:rsid w:val="00D91188"/>
    <w:rsid w:val="00DB2A21"/>
    <w:rsid w:val="00DD5ADF"/>
    <w:rsid w:val="00DE0900"/>
    <w:rsid w:val="00DE66D3"/>
    <w:rsid w:val="00DE6D0F"/>
    <w:rsid w:val="00DE706D"/>
    <w:rsid w:val="00DF693C"/>
    <w:rsid w:val="00E0024A"/>
    <w:rsid w:val="00E14A76"/>
    <w:rsid w:val="00E34A3D"/>
    <w:rsid w:val="00E365D5"/>
    <w:rsid w:val="00E50FF4"/>
    <w:rsid w:val="00E7497C"/>
    <w:rsid w:val="00EA494C"/>
    <w:rsid w:val="00EA680D"/>
    <w:rsid w:val="00EB1E61"/>
    <w:rsid w:val="00EB2D59"/>
    <w:rsid w:val="00EB38B9"/>
    <w:rsid w:val="00EE47A1"/>
    <w:rsid w:val="00EF0CC2"/>
    <w:rsid w:val="00EF2D31"/>
    <w:rsid w:val="00F15E77"/>
    <w:rsid w:val="00F20738"/>
    <w:rsid w:val="00F3205B"/>
    <w:rsid w:val="00F832EE"/>
    <w:rsid w:val="00FB5AB2"/>
    <w:rsid w:val="00FE3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FCF1E"/>
  <w15:chartTrackingRefBased/>
  <w15:docId w15:val="{8AC73143-F74D-4BC0-9E60-BFA1D81E9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F2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706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706D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DE706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06D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dc:description/>
  <cp:lastModifiedBy>Lazorick, Suzanne</cp:lastModifiedBy>
  <cp:revision>3</cp:revision>
  <dcterms:created xsi:type="dcterms:W3CDTF">2021-10-21T22:39:00Z</dcterms:created>
  <dcterms:modified xsi:type="dcterms:W3CDTF">2021-10-21T22:41:00Z</dcterms:modified>
</cp:coreProperties>
</file>